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6C0D" w14:textId="0F5B77ED" w:rsidR="00703479" w:rsidRPr="003A19F8" w:rsidRDefault="00D7709F" w:rsidP="00703479">
      <w:pPr>
        <w:pStyle w:val="NormalWeb"/>
        <w:spacing w:before="0" w:beforeAutospacing="0" w:after="0" w:afterAutospacing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1</w:t>
      </w:r>
      <w:r w:rsidR="003A19F8" w:rsidRPr="003A19F8">
        <w:rPr>
          <w:b/>
          <w:bCs/>
          <w:sz w:val="24"/>
          <w:szCs w:val="24"/>
        </w:rPr>
        <w:t>. Primers used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2"/>
        <w:gridCol w:w="3677"/>
        <w:gridCol w:w="4071"/>
      </w:tblGrid>
      <w:tr w:rsidR="00231C5F" w14:paraId="4B926B2F" w14:textId="77777777" w:rsidTr="003A5C72">
        <w:trPr>
          <w:trHeight w:val="645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456EC" w14:textId="77777777" w:rsidR="00231C5F" w:rsidRPr="00CF4A96" w:rsidRDefault="00231C5F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F4A96">
              <w:rPr>
                <w:rFonts w:ascii="Arial" w:hAnsi="Arial" w:cs="Arial"/>
                <w:b/>
                <w:bCs/>
                <w:color w:val="000000"/>
              </w:rPr>
              <w:t>Gene Symbol</w:t>
            </w:r>
          </w:p>
          <w:p w14:paraId="4D4C46DD" w14:textId="35AAF55A" w:rsidR="00CF4A96" w:rsidRPr="00CF4A96" w:rsidRDefault="00CF4A96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F4A96">
              <w:rPr>
                <w:rFonts w:ascii="Arial" w:hAnsi="Arial" w:cs="Arial"/>
                <w:b/>
                <w:bCs/>
                <w:color w:val="000000"/>
              </w:rPr>
              <w:t>(</w:t>
            </w:r>
            <w:r w:rsidRPr="00CF4A96">
              <w:rPr>
                <w:rFonts w:ascii="Arial" w:hAnsi="Arial" w:cs="Arial"/>
                <w:b/>
                <w:bCs/>
                <w:i/>
                <w:iCs/>
                <w:color w:val="000000"/>
              </w:rPr>
              <w:t>Callithrix jacchus</w:t>
            </w:r>
            <w:r w:rsidRPr="00CF4A96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603608BE" w:rsidR="00231C5F" w:rsidRPr="00CF4A96" w:rsidRDefault="00231C5F" w:rsidP="002939C5">
            <w:pPr>
              <w:pStyle w:val="NormalWeb"/>
              <w:spacing w:before="0" w:beforeAutospacing="0" w:after="0" w:afterAutospacing="0"/>
              <w:ind w:right="120"/>
            </w:pPr>
            <w:r w:rsidRPr="00CF4A96">
              <w:rPr>
                <w:rFonts w:ascii="Arial" w:hAnsi="Arial" w:cs="Arial"/>
                <w:b/>
                <w:bCs/>
                <w:color w:val="000000"/>
              </w:rPr>
              <w:t xml:space="preserve">Forward primer (5’ </w:t>
            </w:r>
            <w:r w:rsidRPr="00CF4A96">
              <w:rPr>
                <w:rFonts w:ascii="Arial" w:hAnsi="Arial" w:cs="Arial"/>
                <w:b/>
                <w:bCs/>
                <w:color w:val="000000"/>
              </w:rPr>
              <w:sym w:font="Wingdings" w:char="F0E0"/>
            </w:r>
            <w:r w:rsidRPr="00CF4A96">
              <w:rPr>
                <w:rFonts w:ascii="Arial" w:hAnsi="Arial" w:cs="Arial"/>
                <w:b/>
                <w:bCs/>
                <w:color w:val="000000"/>
              </w:rPr>
              <w:t>3’)</w:t>
            </w:r>
          </w:p>
        </w:tc>
        <w:tc>
          <w:tcPr>
            <w:tcW w:w="3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5F5745E6" w:rsidR="00231C5F" w:rsidRPr="00CF4A96" w:rsidRDefault="00231C5F" w:rsidP="002939C5">
            <w:pPr>
              <w:pStyle w:val="NormalWeb"/>
              <w:spacing w:before="0" w:beforeAutospacing="0" w:after="0" w:afterAutospacing="0"/>
              <w:ind w:right="120"/>
            </w:pPr>
            <w:r w:rsidRPr="00CF4A96">
              <w:rPr>
                <w:rFonts w:ascii="Arial" w:hAnsi="Arial" w:cs="Arial"/>
                <w:b/>
                <w:bCs/>
                <w:color w:val="000000"/>
              </w:rPr>
              <w:t xml:space="preserve">Reverse primer (5’ </w:t>
            </w:r>
            <w:r w:rsidRPr="00CF4A96">
              <w:rPr>
                <w:rFonts w:ascii="Arial" w:hAnsi="Arial" w:cs="Arial"/>
                <w:b/>
                <w:bCs/>
                <w:color w:val="000000"/>
              </w:rPr>
              <w:sym w:font="Wingdings" w:char="F0E0"/>
            </w:r>
            <w:r w:rsidRPr="00CF4A96">
              <w:rPr>
                <w:rFonts w:ascii="Arial" w:hAnsi="Arial" w:cs="Arial"/>
                <w:b/>
                <w:bCs/>
                <w:color w:val="000000"/>
              </w:rPr>
              <w:t>3’)</w:t>
            </w:r>
          </w:p>
        </w:tc>
      </w:tr>
      <w:tr w:rsidR="003A5C72" w14:paraId="5705D45E" w14:textId="77777777" w:rsidTr="00CF4A9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17EE5F88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i/>
                <w:iCs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070EE3EC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AATTTGGCTACAGCAACAG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050A5DC4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 GAGTGAGGGCCTCTTTTCCTC</w:t>
            </w:r>
          </w:p>
        </w:tc>
      </w:tr>
      <w:tr w:rsidR="003A5C72" w14:paraId="5753395C" w14:textId="77777777" w:rsidTr="00C94456">
        <w:trPr>
          <w:trHeight w:val="213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9A30F" w14:textId="35916346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PI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165DF" w14:textId="2A6C0DBE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ATTGCTGACTGTGGACAA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DD362" w14:textId="5FA1536D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TGCAGCGAGAGCAGATTTTAG</w:t>
            </w:r>
          </w:p>
        </w:tc>
      </w:tr>
      <w:tr w:rsidR="003A5C72" w14:paraId="1DCD1104" w14:textId="77777777" w:rsidTr="00C94456">
        <w:trPr>
          <w:trHeight w:val="213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D6AAA" w14:textId="6840C5BC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1B155" w14:textId="3A2588FD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CAGTCAATCTGAAAGGAG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CDED9" w14:textId="570DDD38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GTGTCCTTAGTAGCCAAGGTT</w:t>
            </w:r>
          </w:p>
        </w:tc>
      </w:tr>
      <w:tr w:rsidR="003A5C72" w14:paraId="4E83E70C" w14:textId="77777777" w:rsidTr="00C94456">
        <w:trPr>
          <w:trHeight w:val="285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13471986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i/>
                <w:iCs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1BF00DD3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CCCAACTTTCCATTTTGTTC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6D7E5F39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AGCTACGGAAAATAAAGGGGG</w:t>
            </w:r>
          </w:p>
        </w:tc>
      </w:tr>
      <w:tr w:rsidR="003A5C72" w14:paraId="7FAB53FC" w14:textId="77777777" w:rsidTr="00C94456">
        <w:trPr>
          <w:trHeight w:val="312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E2CDB" w14:textId="474B12E1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BA288" w14:textId="36DD84D0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CAAGCAGTGACTATGCACA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6EE22" w14:textId="1AC3326A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ATAGCCTGGGGTACCAAAATGG</w:t>
            </w:r>
          </w:p>
        </w:tc>
      </w:tr>
      <w:tr w:rsidR="003A5C72" w14:paraId="0D574CCA" w14:textId="77777777" w:rsidTr="00C94456">
        <w:trPr>
          <w:trHeight w:val="231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22D5D614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i/>
                <w:iCs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TF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2AC9910E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GACATCGTGGGTATCC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3B64CC1B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GACACGGTCTGGTCGAAGG</w:t>
            </w:r>
          </w:p>
        </w:tc>
      </w:tr>
      <w:tr w:rsidR="003A5C72" w14:paraId="0A5B168B" w14:textId="77777777" w:rsidTr="00C94456">
        <w:trPr>
          <w:trHeight w:val="123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52D67" w14:textId="2FE68308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N28A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B89CC" w14:textId="0CB9E852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ATGGGAGGGAGGGTAGGA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209DF" w14:textId="002305EE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CATCAAATAAACGCACCCCAG</w:t>
            </w:r>
          </w:p>
        </w:tc>
      </w:tr>
      <w:tr w:rsidR="003A5C72" w14:paraId="3BE940D2" w14:textId="77777777" w:rsidTr="00C94456">
        <w:trPr>
          <w:trHeight w:val="186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E92C4" w14:textId="59B24B04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BXT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169DC" w14:textId="740F1A65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GCTGGGGACCCAGTTCT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6CBAD" w14:textId="4B6A3EFE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TCGTACAGTGGGGATCCAGAG</w:t>
            </w:r>
          </w:p>
        </w:tc>
      </w:tr>
      <w:tr w:rsidR="003A5C72" w14:paraId="0B45C965" w14:textId="77777777" w:rsidTr="00C94456">
        <w:trPr>
          <w:trHeight w:val="6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7043E" w14:textId="745A4740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OMES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AA626" w14:textId="440D304A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GCAAGGGGAGCATTTCA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4E1A8" w14:textId="79CCDBD1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CGCAGGAAGATGAAATAGGAG</w:t>
            </w:r>
          </w:p>
        </w:tc>
      </w:tr>
      <w:tr w:rsidR="003A5C72" w14:paraId="3BD8077C" w14:textId="77777777" w:rsidTr="00C94456">
        <w:trPr>
          <w:trHeight w:val="141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BB609" w14:textId="53379CCD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XL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347F7" w14:textId="3A8DF350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CATCCTTAGCCTGCAGAA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CC09F" w14:textId="34B76565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AGGGGAGTCCTCAAGTGTTTT</w:t>
            </w:r>
          </w:p>
        </w:tc>
      </w:tr>
      <w:tr w:rsidR="003A5C72" w14:paraId="572EBCF0" w14:textId="77777777" w:rsidTr="00C94456">
        <w:trPr>
          <w:trHeight w:val="33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925A6" w14:textId="3E1B24E9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6327D" w14:textId="39417811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GACTCTGTCCTCGTCCTC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BAF70" w14:textId="0B07EE49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AGGATTTTGGAGTTAGGGGCTT</w:t>
            </w:r>
          </w:p>
        </w:tc>
      </w:tr>
      <w:tr w:rsidR="003A5C72" w14:paraId="4E16F969" w14:textId="77777777" w:rsidTr="00C94456">
        <w:trPr>
          <w:trHeight w:val="186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93F27" w14:textId="08C33625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8ACFC" w14:textId="6DEECEA6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CCTGGAATGACCCTACTTC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11605" w14:textId="63741C1E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TGGACGTCCCCTTCTCATTTA</w:t>
            </w:r>
          </w:p>
        </w:tc>
      </w:tr>
      <w:tr w:rsidR="003A5C72" w14:paraId="006822DB" w14:textId="77777777" w:rsidTr="00C94456">
        <w:trPr>
          <w:trHeight w:val="168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30C82" w14:textId="365098DA" w:rsidR="003A5C72" w:rsidRPr="00CF4A96" w:rsidRDefault="003A5C72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FAP2C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3998A" w14:textId="4681FA39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GGGGTAATCTCTAAAGCACC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62A76" w14:textId="752238C1" w:rsidR="003A5C72" w:rsidRPr="00231C5F" w:rsidRDefault="003A5C7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CTTCCAAGCCAAGAACAGAGC</w:t>
            </w:r>
          </w:p>
        </w:tc>
      </w:tr>
      <w:tr w:rsidR="003A5C72" w14:paraId="590736E1" w14:textId="77777777" w:rsidTr="00C94456">
        <w:trPr>
          <w:trHeight w:val="60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81BD5" w14:textId="3472361B" w:rsidR="003A5C72" w:rsidRPr="00CF4A96" w:rsidRDefault="003A5C72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0A766" w14:textId="3B4FEECC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ACCATCCATCCTTCTTTTC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2D8E8" w14:textId="114B64B9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AGATAGTTCGTTGTTCTAGCAAAGT</w:t>
            </w:r>
          </w:p>
        </w:tc>
      </w:tr>
      <w:tr w:rsidR="003A5C72" w14:paraId="60E2C334" w14:textId="77777777" w:rsidTr="00C94456">
        <w:trPr>
          <w:trHeight w:val="33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10502" w14:textId="5087FAE5" w:rsidR="003A5C72" w:rsidRPr="00CF4A96" w:rsidRDefault="003A5C72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ANOS3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A09D8" w14:textId="1FD3CE7C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AGGTCACCTTAGGAGGA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8A7DE" w14:textId="2CD23B57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GTTCCTTTGACAACCCCAGAC</w:t>
            </w:r>
          </w:p>
        </w:tc>
      </w:tr>
      <w:tr w:rsidR="003A5C72" w14:paraId="34FA2714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0F140" w14:textId="32AC4111" w:rsidR="003A5C72" w:rsidRPr="00CF4A96" w:rsidRDefault="003A5C72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PPA3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4083D" w14:textId="2C1CAC9A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AGCTGTACTGTTTGGTTTG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D088B" w14:textId="6C1C0A40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 TCAGTGTCTTGTTGCTGGGTT</w:t>
            </w:r>
          </w:p>
        </w:tc>
      </w:tr>
      <w:tr w:rsidR="003A5C72" w14:paraId="2872562C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5887846F" w:rsidR="003A5C72" w:rsidRPr="00CF4A96" w:rsidRDefault="003A5C72" w:rsidP="005400D1">
            <w:pPr>
              <w:pStyle w:val="NormalWeb"/>
              <w:spacing w:before="0" w:beforeAutospacing="0" w:after="0" w:afterAutospacing="0"/>
              <w:ind w:right="120"/>
              <w:rPr>
                <w:i/>
                <w:iCs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DX4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6372C5BE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TGATGAGTCATGGGATTAAAACTG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697129DB" w:rsidR="003A5C72" w:rsidRPr="00231C5F" w:rsidRDefault="003A5C72" w:rsidP="005400D1">
            <w:pPr>
              <w:pStyle w:val="NormalWeb"/>
              <w:spacing w:before="0" w:beforeAutospacing="0" w:after="0" w:afterAutospacing="0"/>
              <w:ind w:left="120" w:right="120"/>
              <w:rPr>
                <w:sz w:val="18"/>
                <w:szCs w:val="18"/>
              </w:rPr>
            </w:pPr>
            <w:r w:rsidRPr="00231C5F">
              <w:rPr>
                <w:rFonts w:ascii="Arial" w:hAnsi="Arial" w:cs="Arial"/>
                <w:color w:val="000000"/>
                <w:sz w:val="18"/>
                <w:szCs w:val="18"/>
              </w:rPr>
              <w:t>CACAAGGACAGGAGCTATGAC</w:t>
            </w:r>
          </w:p>
        </w:tc>
      </w:tr>
      <w:tr w:rsidR="003A5C72" w14:paraId="113C865E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7D093" w14:textId="11FF9764" w:rsidR="003A5C72" w:rsidRPr="00CF4A96" w:rsidRDefault="00F63D77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AZL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9566B" w14:textId="78A0D05A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CCGCTGTCTAGTTTCATGGG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5177F" w14:textId="08FFAD3E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GCTTATGCAAGAAGTTTGGTGTG</w:t>
            </w:r>
          </w:p>
        </w:tc>
      </w:tr>
      <w:tr w:rsidR="003A5C72" w14:paraId="22EE2D78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D2CCE" w14:textId="1EC82F0F" w:rsidR="003A5C72" w:rsidRPr="00CF4A96" w:rsidRDefault="00F63D77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C8E75" w14:textId="58565771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AGGATGTTATGGTGTGTACA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2247A" w14:textId="482146B2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TGCTAGTTAGTATAAAAATGTATCAAATGC</w:t>
            </w:r>
          </w:p>
        </w:tc>
      </w:tr>
      <w:tr w:rsidR="003A5C72" w14:paraId="5C96EAB0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76E5E" w14:textId="29A3ED18" w:rsidR="003A5C72" w:rsidRPr="00CF4A96" w:rsidRDefault="00F63D77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1E3D1" w14:textId="45052FC6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CTGTTGCTGCAGGGAAGTCT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D9056" w14:textId="1D882AB6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AGTACAACCCTCTGGTTCTGTT</w:t>
            </w:r>
          </w:p>
        </w:tc>
      </w:tr>
      <w:tr w:rsidR="003A5C72" w14:paraId="7D8A255A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7497A" w14:textId="018194F8" w:rsidR="003A5C72" w:rsidRPr="00CF4A96" w:rsidRDefault="00F63D77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FP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A92E3" w14:textId="5E3CE596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TTGCAGGCATGTTGGAGAAA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1FD95" w14:textId="08B43C68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TCCCCCTGTCATTTAAACTCCC</w:t>
            </w:r>
          </w:p>
        </w:tc>
      </w:tr>
      <w:tr w:rsidR="003A5C72" w14:paraId="53E8CECC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D31CC" w14:textId="5A46848B" w:rsidR="003A5C72" w:rsidRPr="00CF4A96" w:rsidRDefault="00F63D77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X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C270A" w14:textId="24117BAA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TAATTGTCCTGGAGCGAGT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292DD" w14:textId="42603730" w:rsidR="003A5C72" w:rsidRPr="00231C5F" w:rsidRDefault="00F63D77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3D77">
              <w:rPr>
                <w:rFonts w:ascii="Arial" w:hAnsi="Arial" w:cs="Arial"/>
                <w:color w:val="000000"/>
                <w:sz w:val="18"/>
                <w:szCs w:val="18"/>
              </w:rPr>
              <w:t>GCTGTTCTCAGATGTAGGCTGA</w:t>
            </w:r>
          </w:p>
        </w:tc>
      </w:tr>
      <w:tr w:rsidR="00CF4A96" w14:paraId="5AA171CC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FFD30" w14:textId="6DCD1133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114DF" w14:textId="36D1950C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CTGGAACAACATGCACTAG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A815B" w14:textId="6DF520BE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ACACTCTACCTTTTAGCTATCAACT</w:t>
            </w:r>
          </w:p>
        </w:tc>
      </w:tr>
      <w:tr w:rsidR="00CF4A96" w14:paraId="0D94EDA5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055EC" w14:textId="3C328D71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DX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D2CCE" w14:textId="543ED038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AAGGGAAAACTACCCAACC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CAE3B" w14:textId="29F415E6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AAACTTAAAGTGGTCGCCGGA</w:t>
            </w:r>
          </w:p>
        </w:tc>
      </w:tr>
      <w:tr w:rsidR="00CF4A96" w14:paraId="6C50A916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4FC55" w14:textId="4732B9AC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F89C" w14:textId="6C23717D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GTCTGGTGGTAGGACCG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E5E34" w14:textId="690D2BB2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AAAGAAAGAGATGTTCCACGGG</w:t>
            </w:r>
          </w:p>
        </w:tc>
      </w:tr>
      <w:tr w:rsidR="00CF4A96" w14:paraId="2429538D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A9B73" w14:textId="58D72715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OX7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A593A" w14:textId="2125D698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CTTTTTGTCCTTCCAAGAC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DE6BA" w14:textId="209EC506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GCCCGTCAGTCATATCATCAA</w:t>
            </w:r>
          </w:p>
        </w:tc>
      </w:tr>
      <w:tr w:rsidR="00CF4A96" w14:paraId="13C7DD91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B2432" w14:textId="1447119D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GATA6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8840F" w14:textId="3A2166D3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CTCAGGAAAATTGCCTTTCT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EEA85" w14:textId="5AAA6037" w:rsidR="00CF4A96" w:rsidRPr="00F63D77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TGTTGCAATTTTTCCAGCACA</w:t>
            </w:r>
          </w:p>
        </w:tc>
      </w:tr>
      <w:tr w:rsidR="00CF4A96" w14:paraId="728CC2C4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FD33C" w14:textId="53F4D678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SX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771AD" w14:textId="66985FC6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AAGCCAGGGAGATGAATC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0BB43" w14:textId="575DE1C9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AACCTACCTTTGCAATCGTCT</w:t>
            </w:r>
          </w:p>
        </w:tc>
      </w:tr>
      <w:tr w:rsidR="00CF4A96" w14:paraId="3D98DC8C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2FF05" w14:textId="46290D0D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E2C78" w14:textId="59F14A13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CAGACGTAGGAAGATGAA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CE6A4" w14:textId="0CF512B8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GAACTAAACAGGAAGTGCAGCG</w:t>
            </w:r>
          </w:p>
        </w:tc>
      </w:tr>
      <w:tr w:rsidR="00CF4A96" w14:paraId="29EC70D2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26555" w14:textId="13EF745F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6525C" w14:textId="4EC31FE3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AGATCGGCATGGCCACCT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25D26" w14:textId="016315E0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TAGCGAACTCCACCACAAAGA</w:t>
            </w:r>
          </w:p>
        </w:tc>
      </w:tr>
      <w:tr w:rsidR="00CF4A96" w14:paraId="23CEA158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081A5" w14:textId="63D7871A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HX2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A6BAF" w14:textId="32C2B4D4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TGCCACGTGCCTTAGGA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2031F" w14:textId="7BEE32F7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CATAAATATACAGAGAGAAAAAGAGGGA</w:t>
            </w:r>
          </w:p>
        </w:tc>
      </w:tr>
      <w:tr w:rsidR="00CF4A96" w14:paraId="3C63D601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F8147" w14:textId="4EBDE288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S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F370B" w14:textId="430F1B72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GTCAGCTGGAAAGTCTGG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F67F4" w14:textId="26A82769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CCATTAGCCACAGGCCAGA</w:t>
            </w:r>
          </w:p>
        </w:tc>
      </w:tr>
      <w:tr w:rsidR="00CF4A96" w14:paraId="1AEF5FF6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FF8B3" w14:textId="7926302F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4C038" w14:textId="755DDCB4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TGGACGAGGAGAGTGAGAG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F1256" w14:textId="66E4F723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AGTAATCCATCAGGGTCAGGGC</w:t>
            </w:r>
          </w:p>
        </w:tc>
      </w:tr>
      <w:tr w:rsidR="00CF4A96" w14:paraId="28AECF4C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46165" w14:textId="2CD3DE1E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91C4E" w14:textId="1AD98355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ATAGTGCAGCTTTGGAAGT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FDA84" w14:textId="66ED4498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AAAACCACCATCCAGACAGACA</w:t>
            </w:r>
          </w:p>
        </w:tc>
      </w:tr>
      <w:tr w:rsidR="00CF4A96" w14:paraId="7476AABE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36A4B" w14:textId="62A24EF2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AX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16D8D" w14:textId="3C7C60AD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CCTATCTCTCTGGAAGGT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49DCE" w14:textId="7CDE6541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TATTTCGGGTAAAGGGGAACCG</w:t>
            </w:r>
          </w:p>
        </w:tc>
      </w:tr>
      <w:tr w:rsidR="00CF4A96" w14:paraId="6035C133" w14:textId="77777777" w:rsidTr="00C94456">
        <w:trPr>
          <w:trHeight w:val="19"/>
        </w:trPr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39906" w14:textId="22DC57E2" w:rsidR="00CF4A96" w:rsidRPr="00CF4A96" w:rsidRDefault="00CF4A96" w:rsidP="005400D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CF4A9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3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254CB" w14:textId="564007CC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TTTTGTGAAGGCCGAACTC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BD2E0" w14:textId="742E7CBC" w:rsidR="00CF4A96" w:rsidRPr="00CF4A96" w:rsidRDefault="00CF4A96" w:rsidP="00540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4A96">
              <w:rPr>
                <w:rFonts w:ascii="Arial" w:hAnsi="Arial" w:cs="Arial"/>
                <w:color w:val="000000"/>
                <w:sz w:val="18"/>
                <w:szCs w:val="18"/>
              </w:rPr>
              <w:t>CATTCAGAGCCTTTTGGCCACG</w:t>
            </w:r>
          </w:p>
        </w:tc>
      </w:tr>
    </w:tbl>
    <w:p w14:paraId="4AF938E1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532C4E17" w14:textId="3613661A" w:rsidR="00703479" w:rsidRPr="00703479" w:rsidRDefault="00703479" w:rsidP="009D73AB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38C69486" w14:textId="77777777" w:rsidR="00936EE3" w:rsidRPr="00703479" w:rsidRDefault="00936EE3" w:rsidP="00703479"/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D1CAF" w14:textId="77777777" w:rsidR="008A224B" w:rsidRDefault="008A224B" w:rsidP="003C053F">
      <w:r>
        <w:separator/>
      </w:r>
    </w:p>
  </w:endnote>
  <w:endnote w:type="continuationSeparator" w:id="0">
    <w:p w14:paraId="10AACE13" w14:textId="77777777" w:rsidR="008A224B" w:rsidRDefault="008A224B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43681" w14:textId="77777777" w:rsidR="008A224B" w:rsidRDefault="008A224B" w:rsidP="003C053F">
      <w:r>
        <w:separator/>
      </w:r>
    </w:p>
  </w:footnote>
  <w:footnote w:type="continuationSeparator" w:id="0">
    <w:p w14:paraId="1156A4AE" w14:textId="77777777" w:rsidR="008A224B" w:rsidRDefault="008A224B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B4AD6"/>
    <w:rsid w:val="000E1C34"/>
    <w:rsid w:val="00104445"/>
    <w:rsid w:val="00126344"/>
    <w:rsid w:val="00132CD2"/>
    <w:rsid w:val="00133796"/>
    <w:rsid w:val="00144B6F"/>
    <w:rsid w:val="001777EF"/>
    <w:rsid w:val="001A6051"/>
    <w:rsid w:val="00231C5F"/>
    <w:rsid w:val="002939C5"/>
    <w:rsid w:val="002C0AEE"/>
    <w:rsid w:val="0036532D"/>
    <w:rsid w:val="003A19F8"/>
    <w:rsid w:val="003A5C72"/>
    <w:rsid w:val="003C053F"/>
    <w:rsid w:val="004726BB"/>
    <w:rsid w:val="004C3121"/>
    <w:rsid w:val="004D40B7"/>
    <w:rsid w:val="0051595A"/>
    <w:rsid w:val="005400D1"/>
    <w:rsid w:val="00545CAC"/>
    <w:rsid w:val="00565995"/>
    <w:rsid w:val="00600C52"/>
    <w:rsid w:val="0062252A"/>
    <w:rsid w:val="00624752"/>
    <w:rsid w:val="00676B75"/>
    <w:rsid w:val="006A52C8"/>
    <w:rsid w:val="00703479"/>
    <w:rsid w:val="007674AA"/>
    <w:rsid w:val="00774C8E"/>
    <w:rsid w:val="007B00F3"/>
    <w:rsid w:val="007B56B3"/>
    <w:rsid w:val="007D7692"/>
    <w:rsid w:val="008A224B"/>
    <w:rsid w:val="00925122"/>
    <w:rsid w:val="00936EE3"/>
    <w:rsid w:val="009814B2"/>
    <w:rsid w:val="009D1DD2"/>
    <w:rsid w:val="009D73AB"/>
    <w:rsid w:val="00A037E7"/>
    <w:rsid w:val="00A46C1C"/>
    <w:rsid w:val="00A87972"/>
    <w:rsid w:val="00A92D56"/>
    <w:rsid w:val="00AA1D03"/>
    <w:rsid w:val="00B7749A"/>
    <w:rsid w:val="00B94A36"/>
    <w:rsid w:val="00BB284A"/>
    <w:rsid w:val="00BE6D20"/>
    <w:rsid w:val="00BE7D11"/>
    <w:rsid w:val="00C51A09"/>
    <w:rsid w:val="00CE66F1"/>
    <w:rsid w:val="00CF4A96"/>
    <w:rsid w:val="00CF5F55"/>
    <w:rsid w:val="00D7709F"/>
    <w:rsid w:val="00DC5F5D"/>
    <w:rsid w:val="00DD3C98"/>
    <w:rsid w:val="00DE031F"/>
    <w:rsid w:val="00E10D90"/>
    <w:rsid w:val="00E6141B"/>
    <w:rsid w:val="00E77BBD"/>
    <w:rsid w:val="00E909EC"/>
    <w:rsid w:val="00ED63B9"/>
    <w:rsid w:val="00ED7EAA"/>
    <w:rsid w:val="00F1658D"/>
    <w:rsid w:val="00F44836"/>
    <w:rsid w:val="00F62714"/>
    <w:rsid w:val="00F63D77"/>
    <w:rsid w:val="00FC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Sasaki, Kotaro</cp:lastModifiedBy>
  <cp:revision>2</cp:revision>
  <dcterms:created xsi:type="dcterms:W3CDTF">2022-12-16T16:44:00Z</dcterms:created>
  <dcterms:modified xsi:type="dcterms:W3CDTF">2022-12-16T16:44:00Z</dcterms:modified>
</cp:coreProperties>
</file>